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33A13" w14:textId="77777777" w:rsidR="00D57512" w:rsidRPr="006370F9" w:rsidRDefault="00D57512" w:rsidP="00D57512">
      <w:pPr>
        <w:pStyle w:val="Default"/>
        <w:jc w:val="both"/>
        <w:rPr>
          <w:b/>
          <w:bCs/>
        </w:rPr>
      </w:pPr>
      <w:r w:rsidRPr="006370F9">
        <w:rPr>
          <w:rFonts w:hint="eastAsia"/>
          <w:b/>
          <w:bCs/>
        </w:rPr>
        <w:t>S</w:t>
      </w:r>
      <w:r w:rsidRPr="006370F9">
        <w:rPr>
          <w:b/>
          <w:bCs/>
        </w:rPr>
        <w:t xml:space="preserve">upplementary Figure 1: Cumulative Incidence of Heart Failure Hospitalization in Patients with Conduction System Pacing and Right Ventricular Apex Pacing </w:t>
      </w:r>
    </w:p>
    <w:p w14:paraId="02BAE001" w14:textId="73FEF5A9" w:rsidR="007363C3" w:rsidRDefault="007363C3" w:rsidP="00D57512">
      <w:pPr>
        <w:rPr>
          <w:rFonts w:eastAsiaTheme="minorEastAsia"/>
        </w:rPr>
      </w:pPr>
    </w:p>
    <w:p w14:paraId="23D8F656" w14:textId="33314AAE" w:rsidR="00D57512" w:rsidRDefault="00D57512" w:rsidP="00D57512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050AC84F" wp14:editId="66CCABE5">
            <wp:extent cx="3788312" cy="4606120"/>
            <wp:effectExtent l="0" t="0" r="0" b="0"/>
            <wp:docPr id="31573201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930" cy="464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6D97C" w14:textId="40BFD62A" w:rsidR="00BD72C4" w:rsidRPr="00D57512" w:rsidRDefault="00BD72C4" w:rsidP="00D57512">
      <w:pPr>
        <w:rPr>
          <w:rFonts w:eastAsiaTheme="minorEastAsia"/>
        </w:rPr>
      </w:pPr>
      <w:r>
        <w:rPr>
          <w:rFonts w:eastAsiaTheme="minorEastAsia"/>
        </w:rPr>
        <w:t xml:space="preserve">CI = confidence interval; </w:t>
      </w:r>
      <w:r>
        <w:rPr>
          <w:rFonts w:eastAsiaTheme="minorEastAsia" w:hint="eastAsia"/>
        </w:rPr>
        <w:t>C</w:t>
      </w:r>
      <w:r>
        <w:rPr>
          <w:rFonts w:eastAsiaTheme="minorEastAsia"/>
        </w:rPr>
        <w:t>SP = conduction system pacing; HFH = heart failure hospitalization; RVAP = right ventricular apex pacing</w:t>
      </w:r>
    </w:p>
    <w:sectPr w:rsidR="00BD72C4" w:rsidRPr="00D57512" w:rsidSect="00D57512">
      <w:pgSz w:w="12240" w:h="15840"/>
      <w:pgMar w:top="1080" w:right="1440" w:bottom="108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0D"/>
    <w:rsid w:val="000317B7"/>
    <w:rsid w:val="00041960"/>
    <w:rsid w:val="00052A13"/>
    <w:rsid w:val="00056ED8"/>
    <w:rsid w:val="00071D11"/>
    <w:rsid w:val="00086292"/>
    <w:rsid w:val="0008661A"/>
    <w:rsid w:val="00092287"/>
    <w:rsid w:val="00093876"/>
    <w:rsid w:val="00095B68"/>
    <w:rsid w:val="000E2919"/>
    <w:rsid w:val="000F1ABD"/>
    <w:rsid w:val="001022A5"/>
    <w:rsid w:val="0010666A"/>
    <w:rsid w:val="00134B82"/>
    <w:rsid w:val="001470CB"/>
    <w:rsid w:val="001B101C"/>
    <w:rsid w:val="001B5CF8"/>
    <w:rsid w:val="001B7315"/>
    <w:rsid w:val="001C3275"/>
    <w:rsid w:val="00205DB6"/>
    <w:rsid w:val="00206176"/>
    <w:rsid w:val="00206B40"/>
    <w:rsid w:val="00217541"/>
    <w:rsid w:val="0023056C"/>
    <w:rsid w:val="002326D9"/>
    <w:rsid w:val="0025611C"/>
    <w:rsid w:val="0029614A"/>
    <w:rsid w:val="002B030A"/>
    <w:rsid w:val="002B04F2"/>
    <w:rsid w:val="002C095A"/>
    <w:rsid w:val="002C0CD4"/>
    <w:rsid w:val="002E7928"/>
    <w:rsid w:val="002F17B5"/>
    <w:rsid w:val="002F1886"/>
    <w:rsid w:val="002F694D"/>
    <w:rsid w:val="0032012F"/>
    <w:rsid w:val="0033178B"/>
    <w:rsid w:val="00342511"/>
    <w:rsid w:val="00353896"/>
    <w:rsid w:val="003643DA"/>
    <w:rsid w:val="003652E8"/>
    <w:rsid w:val="00382D99"/>
    <w:rsid w:val="00391DEF"/>
    <w:rsid w:val="003939E1"/>
    <w:rsid w:val="003C3388"/>
    <w:rsid w:val="003C7074"/>
    <w:rsid w:val="003D1A38"/>
    <w:rsid w:val="003E1D36"/>
    <w:rsid w:val="003E2481"/>
    <w:rsid w:val="003E3EB2"/>
    <w:rsid w:val="003F212E"/>
    <w:rsid w:val="003F5402"/>
    <w:rsid w:val="00404ACD"/>
    <w:rsid w:val="00405659"/>
    <w:rsid w:val="004130C1"/>
    <w:rsid w:val="004138D0"/>
    <w:rsid w:val="004270F8"/>
    <w:rsid w:val="004302D9"/>
    <w:rsid w:val="00441CEC"/>
    <w:rsid w:val="00445B00"/>
    <w:rsid w:val="004510DF"/>
    <w:rsid w:val="0047045B"/>
    <w:rsid w:val="00484A45"/>
    <w:rsid w:val="004C7855"/>
    <w:rsid w:val="004E6DDA"/>
    <w:rsid w:val="004F18DE"/>
    <w:rsid w:val="004F7701"/>
    <w:rsid w:val="005019C1"/>
    <w:rsid w:val="0050536A"/>
    <w:rsid w:val="00514DFF"/>
    <w:rsid w:val="00517EBF"/>
    <w:rsid w:val="0052731A"/>
    <w:rsid w:val="005426CD"/>
    <w:rsid w:val="00544905"/>
    <w:rsid w:val="00563B78"/>
    <w:rsid w:val="00574E67"/>
    <w:rsid w:val="0058761E"/>
    <w:rsid w:val="00590186"/>
    <w:rsid w:val="005A7017"/>
    <w:rsid w:val="005B2ADA"/>
    <w:rsid w:val="005B421C"/>
    <w:rsid w:val="005B5682"/>
    <w:rsid w:val="005C2141"/>
    <w:rsid w:val="005C329C"/>
    <w:rsid w:val="005D5EE3"/>
    <w:rsid w:val="005F7620"/>
    <w:rsid w:val="00641CAE"/>
    <w:rsid w:val="00647D46"/>
    <w:rsid w:val="006650BA"/>
    <w:rsid w:val="0067209C"/>
    <w:rsid w:val="00675168"/>
    <w:rsid w:val="00683B17"/>
    <w:rsid w:val="006A6DA0"/>
    <w:rsid w:val="006C6797"/>
    <w:rsid w:val="006E7101"/>
    <w:rsid w:val="00706E05"/>
    <w:rsid w:val="007363C3"/>
    <w:rsid w:val="007774A3"/>
    <w:rsid w:val="00794058"/>
    <w:rsid w:val="007B5879"/>
    <w:rsid w:val="007C0123"/>
    <w:rsid w:val="007C66B8"/>
    <w:rsid w:val="007E51A9"/>
    <w:rsid w:val="00857340"/>
    <w:rsid w:val="00892D89"/>
    <w:rsid w:val="00893B93"/>
    <w:rsid w:val="008963E8"/>
    <w:rsid w:val="008C0773"/>
    <w:rsid w:val="008F29C7"/>
    <w:rsid w:val="009030C3"/>
    <w:rsid w:val="00920FE7"/>
    <w:rsid w:val="0094090A"/>
    <w:rsid w:val="009527C6"/>
    <w:rsid w:val="009622EC"/>
    <w:rsid w:val="00977065"/>
    <w:rsid w:val="00991BC0"/>
    <w:rsid w:val="00992E8A"/>
    <w:rsid w:val="009A0351"/>
    <w:rsid w:val="009B7C49"/>
    <w:rsid w:val="009E0C1F"/>
    <w:rsid w:val="009E2ECC"/>
    <w:rsid w:val="009E7028"/>
    <w:rsid w:val="00A015EE"/>
    <w:rsid w:val="00A15303"/>
    <w:rsid w:val="00A20812"/>
    <w:rsid w:val="00A22307"/>
    <w:rsid w:val="00A3782F"/>
    <w:rsid w:val="00A56DC2"/>
    <w:rsid w:val="00A71F72"/>
    <w:rsid w:val="00AA54FE"/>
    <w:rsid w:val="00AB5D23"/>
    <w:rsid w:val="00AB6806"/>
    <w:rsid w:val="00AE0976"/>
    <w:rsid w:val="00B52DEE"/>
    <w:rsid w:val="00B5772B"/>
    <w:rsid w:val="00B601B0"/>
    <w:rsid w:val="00B77B79"/>
    <w:rsid w:val="00BC6EB9"/>
    <w:rsid w:val="00BD5341"/>
    <w:rsid w:val="00BD72C4"/>
    <w:rsid w:val="00C127D8"/>
    <w:rsid w:val="00C311E3"/>
    <w:rsid w:val="00C42561"/>
    <w:rsid w:val="00C42E11"/>
    <w:rsid w:val="00C70E11"/>
    <w:rsid w:val="00C9400D"/>
    <w:rsid w:val="00C96C51"/>
    <w:rsid w:val="00CA7DFA"/>
    <w:rsid w:val="00CF058A"/>
    <w:rsid w:val="00CF5DD1"/>
    <w:rsid w:val="00D016EA"/>
    <w:rsid w:val="00D07410"/>
    <w:rsid w:val="00D11E66"/>
    <w:rsid w:val="00D5367B"/>
    <w:rsid w:val="00D57512"/>
    <w:rsid w:val="00D70572"/>
    <w:rsid w:val="00D806DD"/>
    <w:rsid w:val="00D9764D"/>
    <w:rsid w:val="00DF1803"/>
    <w:rsid w:val="00E04DC9"/>
    <w:rsid w:val="00E11828"/>
    <w:rsid w:val="00E11F12"/>
    <w:rsid w:val="00E21F7B"/>
    <w:rsid w:val="00E252C5"/>
    <w:rsid w:val="00E27618"/>
    <w:rsid w:val="00E33178"/>
    <w:rsid w:val="00E60738"/>
    <w:rsid w:val="00E722D3"/>
    <w:rsid w:val="00E77F2F"/>
    <w:rsid w:val="00E80A2B"/>
    <w:rsid w:val="00E94EC7"/>
    <w:rsid w:val="00EA75F7"/>
    <w:rsid w:val="00ED2BA6"/>
    <w:rsid w:val="00EF3D8F"/>
    <w:rsid w:val="00EF7701"/>
    <w:rsid w:val="00F1308E"/>
    <w:rsid w:val="00F60FB7"/>
    <w:rsid w:val="00F678C6"/>
    <w:rsid w:val="00FA7887"/>
    <w:rsid w:val="00FB7B30"/>
    <w:rsid w:val="00FC731E"/>
    <w:rsid w:val="00FD394D"/>
    <w:rsid w:val="00FF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C63033"/>
  <w15:chartTrackingRefBased/>
  <w15:docId w15:val="{8D2B8B9C-8000-8144-B73E-7DB9B5E3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D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F770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5C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C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CF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CF8"/>
    <w:rPr>
      <w:rFonts w:ascii="Times New Roman" w:eastAsia="Times New Roman" w:hAnsi="Times New Roman" w:cs="Times New Roman"/>
      <w:b/>
      <w:bCs/>
    </w:rPr>
  </w:style>
  <w:style w:type="paragraph" w:customStyle="1" w:styleId="Default">
    <w:name w:val="Default"/>
    <w:rsid w:val="00D5751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河野</dc:creator>
  <cp:keywords/>
  <dc:description/>
  <cp:lastModifiedBy>裕之 河野</cp:lastModifiedBy>
  <cp:revision>3</cp:revision>
  <dcterms:created xsi:type="dcterms:W3CDTF">2023-12-23T03:56:00Z</dcterms:created>
  <dcterms:modified xsi:type="dcterms:W3CDTF">2023-12-23T03:57:00Z</dcterms:modified>
</cp:coreProperties>
</file>